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406D1" w14:textId="77777777" w:rsidR="00605D67" w:rsidRPr="00C81758" w:rsidRDefault="00605D67" w:rsidP="00272CE7">
      <w:pPr>
        <w:spacing w:line="480" w:lineRule="auto"/>
        <w:rPr>
          <w:rFonts w:ascii="Times New Roman" w:hAnsi="Times New Roman"/>
          <w:b/>
          <w:color w:val="000000"/>
        </w:rPr>
      </w:pPr>
    </w:p>
    <w:p w14:paraId="110639A0" w14:textId="77777777" w:rsidR="009E1B07" w:rsidRPr="005D4764" w:rsidRDefault="009E1B07" w:rsidP="00272CE7">
      <w:pPr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proofErr w:type="spellStart"/>
      <w:r w:rsidRPr="005D4764">
        <w:rPr>
          <w:rFonts w:ascii="Times New Roman" w:hAnsi="Times New Roman"/>
          <w:b/>
          <w:sz w:val="36"/>
          <w:szCs w:val="36"/>
        </w:rPr>
        <w:t>Characterization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of MOSFET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dosimeters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for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low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dose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measurements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in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maxillofacial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anthropomorphic</w:t>
      </w:r>
      <w:proofErr w:type="spellEnd"/>
      <w:r w:rsidRPr="005D4764">
        <w:rPr>
          <w:rFonts w:ascii="Times New Roman" w:hAnsi="Times New Roman"/>
          <w:b/>
          <w:sz w:val="36"/>
          <w:szCs w:val="36"/>
        </w:rPr>
        <w:t xml:space="preserve"> </w:t>
      </w:r>
      <w:proofErr w:type="spellStart"/>
      <w:r w:rsidRPr="005D4764">
        <w:rPr>
          <w:rFonts w:ascii="Times New Roman" w:hAnsi="Times New Roman"/>
          <w:b/>
          <w:sz w:val="36"/>
          <w:szCs w:val="36"/>
        </w:rPr>
        <w:t>phantoms</w:t>
      </w:r>
      <w:bookmarkStart w:id="0" w:name="_GoBack"/>
      <w:bookmarkEnd w:id="0"/>
      <w:proofErr w:type="spellEnd"/>
    </w:p>
    <w:p w14:paraId="7E9B9955" w14:textId="77777777" w:rsidR="00B012D8" w:rsidRDefault="00B012D8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Verdana" w:hAnsi="Verdana" w:cs="Verdana"/>
          <w:lang w:val="en-US"/>
        </w:rPr>
      </w:pPr>
    </w:p>
    <w:p w14:paraId="32564E1C" w14:textId="77777777" w:rsidR="00B012D8" w:rsidRDefault="00B012D8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Verdana" w:hAnsi="Verdana" w:cs="Verdana"/>
          <w:lang w:val="en-US"/>
        </w:rPr>
      </w:pPr>
    </w:p>
    <w:p w14:paraId="4717B571" w14:textId="7979A1FE" w:rsidR="009E1B07" w:rsidRPr="00705400" w:rsidRDefault="009E1B07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05400">
        <w:rPr>
          <w:rFonts w:ascii="Times New Roman" w:hAnsi="Times New Roman" w:cs="Times New Roman"/>
          <w:sz w:val="20"/>
          <w:szCs w:val="20"/>
          <w:lang w:val="en-US"/>
        </w:rPr>
        <w:t>Juha Koivisto</w:t>
      </w: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 xml:space="preserve">, Jan </w:t>
      </w:r>
      <w:r w:rsidRPr="00705400">
        <w:rPr>
          <w:rFonts w:ascii="Times New Roman" w:hAnsi="Times New Roman" w:cs="Times New Roman"/>
          <w:sz w:val="20"/>
          <w:szCs w:val="20"/>
        </w:rPr>
        <w:t>Wolff</w:t>
      </w:r>
      <w:r w:rsidRPr="0070540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05400">
        <w:rPr>
          <w:rFonts w:ascii="Times New Roman" w:hAnsi="Times New Roman" w:cs="Times New Roman"/>
          <w:sz w:val="20"/>
          <w:szCs w:val="20"/>
        </w:rPr>
        <w:t xml:space="preserve">, Timo 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>Kiljunen</w:t>
      </w: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70540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Dirk </w:t>
      </w:r>
      <w:r w:rsidRPr="00705400">
        <w:rPr>
          <w:rFonts w:ascii="Times New Roman" w:hAnsi="Times New Roman" w:cs="Times New Roman"/>
          <w:sz w:val="20"/>
          <w:szCs w:val="20"/>
        </w:rPr>
        <w:t>Schulze</w:t>
      </w:r>
      <w:r w:rsidRPr="0070540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05400">
        <w:rPr>
          <w:rFonts w:ascii="Times New Roman" w:hAnsi="Times New Roman" w:cs="Times New Roman"/>
          <w:sz w:val="20"/>
          <w:szCs w:val="20"/>
        </w:rPr>
        <w:t>,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 xml:space="preserve"> Mika Kortesniemi</w:t>
      </w: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14:paraId="73988A69" w14:textId="4CCC36ED" w:rsidR="009E1B07" w:rsidRPr="00705400" w:rsidRDefault="009E1B07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>Department of Physics, University of Helsinki, Helsinki, Finland</w:t>
      </w:r>
      <w:proofErr w:type="gramStart"/>
      <w:r w:rsidRPr="0070540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C0ABD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="003C0ABD">
        <w:rPr>
          <w:rFonts w:ascii="Times New Roman" w:hAnsi="Times New Roman" w:cs="Times New Roman"/>
          <w:sz w:val="20"/>
          <w:szCs w:val="20"/>
          <w:lang w:val="en-US"/>
        </w:rPr>
        <w:t>juha.koivisto@planmeca,com</w:t>
      </w:r>
      <w:proofErr w:type="spellEnd"/>
      <w:proofErr w:type="gramEnd"/>
    </w:p>
    <w:p w14:paraId="3E02E098" w14:textId="02AB448A" w:rsidR="009E1B07" w:rsidRPr="00705400" w:rsidRDefault="009E1B07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0540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705400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Oral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Maxillofacial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Surgery/Oral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Pathology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, VU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 xml:space="preserve"> Center, Amsterdam, The </w:t>
      </w:r>
      <w:proofErr w:type="spellStart"/>
      <w:r w:rsidRPr="00705400">
        <w:rPr>
          <w:rFonts w:ascii="Times New Roman" w:hAnsi="Times New Roman" w:cs="Times New Roman"/>
          <w:sz w:val="20"/>
          <w:szCs w:val="20"/>
        </w:rPr>
        <w:t>Netherlands</w:t>
      </w:r>
      <w:proofErr w:type="spellEnd"/>
      <w:r w:rsidRPr="00705400">
        <w:rPr>
          <w:rFonts w:ascii="Times New Roman" w:hAnsi="Times New Roman" w:cs="Times New Roman"/>
          <w:sz w:val="20"/>
          <w:szCs w:val="20"/>
        </w:rPr>
        <w:t>;</w:t>
      </w:r>
      <w:r w:rsidR="003C0ABD">
        <w:rPr>
          <w:rFonts w:ascii="Times New Roman" w:hAnsi="Times New Roman" w:cs="Times New Roman"/>
          <w:sz w:val="20"/>
          <w:szCs w:val="20"/>
        </w:rPr>
        <w:t xml:space="preserve"> jan.wolff@vumc.nl</w:t>
      </w:r>
    </w:p>
    <w:p w14:paraId="097C7D03" w14:textId="7F710306" w:rsidR="00CF2F48" w:rsidRDefault="009E1B07" w:rsidP="0040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 xml:space="preserve">International </w:t>
      </w:r>
      <w:proofErr w:type="spellStart"/>
      <w:r w:rsidRPr="00705400">
        <w:rPr>
          <w:rFonts w:ascii="Times New Roman" w:hAnsi="Times New Roman" w:cs="Times New Roman"/>
          <w:sz w:val="20"/>
          <w:szCs w:val="20"/>
          <w:lang w:val="en-US"/>
        </w:rPr>
        <w:t>Docrates</w:t>
      </w:r>
      <w:proofErr w:type="spellEnd"/>
      <w:r w:rsidRPr="00705400">
        <w:rPr>
          <w:rFonts w:ascii="Times New Roman" w:hAnsi="Times New Roman" w:cs="Times New Roman"/>
          <w:sz w:val="20"/>
          <w:szCs w:val="20"/>
          <w:lang w:val="en-US"/>
        </w:rPr>
        <w:t xml:space="preserve"> Cancer Center, Helsinki, Finland;</w:t>
      </w:r>
      <w:r w:rsidR="003C0ABD">
        <w:rPr>
          <w:rFonts w:ascii="Times New Roman" w:hAnsi="Times New Roman" w:cs="Times New Roman"/>
          <w:sz w:val="20"/>
          <w:szCs w:val="20"/>
          <w:lang w:val="en-US"/>
        </w:rPr>
        <w:t xml:space="preserve"> timo.kiljunen@docrates.com</w:t>
      </w:r>
    </w:p>
    <w:p w14:paraId="7E68FC7E" w14:textId="1D602D88" w:rsidR="007F0638" w:rsidRDefault="009E1B07" w:rsidP="0040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05400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fi-FI"/>
        </w:rPr>
        <w:t>4</w:t>
      </w:r>
      <w:r w:rsidRPr="00705400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>D</w:t>
      </w:r>
      <w:r w:rsidR="007F0638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>ental</w:t>
      </w:r>
      <w:r w:rsidRPr="00705400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05400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>Diagnostic</w:t>
      </w:r>
      <w:proofErr w:type="spellEnd"/>
      <w:r w:rsidRPr="00705400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 xml:space="preserve"> Center, Freiburg, </w:t>
      </w:r>
      <w:r w:rsidRPr="003C0ABD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>Germany;</w:t>
      </w:r>
      <w:r w:rsidR="003C0ABD" w:rsidRPr="003C0ABD">
        <w:rPr>
          <w:rFonts w:ascii="Times New Roman" w:hAnsi="Times New Roman" w:cs="Times New Roman"/>
          <w:color w:val="000000"/>
          <w:sz w:val="20"/>
          <w:szCs w:val="20"/>
          <w:lang w:eastAsia="fi-FI"/>
        </w:rPr>
        <w:t xml:space="preserve"> </w:t>
      </w:r>
      <w:r w:rsidR="003C0ABD" w:rsidRPr="003C0ABD">
        <w:rPr>
          <w:rFonts w:ascii="Times New Roman" w:hAnsi="Times New Roman" w:cs="Times New Roman"/>
          <w:sz w:val="20"/>
          <w:szCs w:val="20"/>
          <w:lang w:val="en-US"/>
        </w:rPr>
        <w:t>dirk.schulze@ddz-breisgau.de</w:t>
      </w:r>
    </w:p>
    <w:p w14:paraId="0F6F0A34" w14:textId="282E7C08" w:rsidR="009E1B07" w:rsidRPr="00567607" w:rsidRDefault="009E1B07" w:rsidP="0040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05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05400">
        <w:rPr>
          <w:rFonts w:ascii="Times New Roman" w:hAnsi="Times New Roman" w:cs="Times New Roman"/>
          <w:sz w:val="20"/>
          <w:szCs w:val="20"/>
          <w:lang w:val="en-US"/>
        </w:rPr>
        <w:t>HUS Helsinki Medical Imaging Center, University</w:t>
      </w:r>
      <w:r w:rsidR="00BA6098">
        <w:rPr>
          <w:rFonts w:ascii="Times New Roman" w:hAnsi="Times New Roman" w:cs="Times New Roman"/>
          <w:sz w:val="20"/>
          <w:szCs w:val="20"/>
          <w:lang w:val="en-US"/>
        </w:rPr>
        <w:t xml:space="preserve"> of Helsinki, Helsinki, Finland; </w:t>
      </w:r>
      <w:r w:rsidR="00BA6098" w:rsidRPr="00567607">
        <w:rPr>
          <w:rFonts w:ascii="Times New Roman" w:hAnsi="Times New Roman" w:cs="Times New Roman"/>
          <w:sz w:val="20"/>
          <w:szCs w:val="20"/>
          <w:lang w:val="en-US"/>
        </w:rPr>
        <w:t>mika.kortesniemi@hus.fi</w:t>
      </w:r>
    </w:p>
    <w:p w14:paraId="01E731A2" w14:textId="77777777" w:rsidR="00605D67" w:rsidRPr="00567607" w:rsidRDefault="00605D67" w:rsidP="005676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0734FC90" w14:textId="2FB99BD2" w:rsidR="00605D67" w:rsidRPr="00567607" w:rsidRDefault="00605D67" w:rsidP="00B012D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  <w:r w:rsidRPr="0056760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D9327F"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Juha </w:t>
      </w:r>
      <w:proofErr w:type="spellStart"/>
      <w:r w:rsidR="00D9327F" w:rsidRPr="00567607">
        <w:rPr>
          <w:rFonts w:ascii="Times New Roman" w:hAnsi="Times New Roman" w:cs="Times New Roman"/>
          <w:sz w:val="20"/>
          <w:szCs w:val="20"/>
          <w:lang w:val="en-US"/>
        </w:rPr>
        <w:t>Koivisto</w:t>
      </w:r>
      <w:proofErr w:type="spellEnd"/>
      <w:r w:rsidR="00D9327F" w:rsidRPr="00567607">
        <w:rPr>
          <w:rFonts w:ascii="Times New Roman" w:hAnsi="Times New Roman" w:cs="Times New Roman"/>
          <w:sz w:val="20"/>
          <w:szCs w:val="20"/>
          <w:lang w:val="en-US" w:eastAsia="fi-FI"/>
        </w:rPr>
        <w:t xml:space="preserve">, </w:t>
      </w:r>
      <w:proofErr w:type="spellStart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>Gustaf</w:t>
      </w:r>
      <w:proofErr w:type="spellEnd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>Hällströmin</w:t>
      </w:r>
      <w:proofErr w:type="spellEnd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>katu</w:t>
      </w:r>
      <w:proofErr w:type="spellEnd"/>
      <w:r w:rsidRPr="005676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2a FI-00560 Helsinki, Finland</w:t>
      </w:r>
    </w:p>
    <w:p w14:paraId="16C9C58E" w14:textId="62087A06" w:rsidR="00605D67" w:rsidRPr="00567607" w:rsidRDefault="00605D67" w:rsidP="00B012D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6760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9E1B07"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327F"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Jan Wolff, </w:t>
      </w:r>
      <w:r w:rsidR="009E1B07" w:rsidRPr="00567607">
        <w:rPr>
          <w:rFonts w:ascii="Times New Roman" w:hAnsi="Times New Roman" w:cs="Times New Roman"/>
          <w:i/>
          <w:sz w:val="20"/>
          <w:szCs w:val="20"/>
          <w:lang w:val="en-US"/>
        </w:rPr>
        <w:t>P.O. Box 7057, 1007 MB Amsterdam,</w:t>
      </w:r>
      <w:r w:rsidR="002F22D4" w:rsidRPr="005676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9E1B07" w:rsidRPr="00567607">
        <w:rPr>
          <w:rFonts w:ascii="Times New Roman" w:hAnsi="Times New Roman" w:cs="Times New Roman"/>
          <w:i/>
          <w:sz w:val="20"/>
          <w:szCs w:val="20"/>
          <w:lang w:val="en-US"/>
        </w:rPr>
        <w:t>The Netherlands</w:t>
      </w:r>
    </w:p>
    <w:p w14:paraId="55AC96A0" w14:textId="23F2D9FE" w:rsidR="00605D67" w:rsidRPr="00567607" w:rsidRDefault="00D9327F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6760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Timo </w:t>
      </w:r>
      <w:proofErr w:type="spellStart"/>
      <w:r w:rsidRPr="00567607">
        <w:rPr>
          <w:rFonts w:ascii="Times New Roman" w:hAnsi="Times New Roman" w:cs="Times New Roman"/>
          <w:sz w:val="20"/>
          <w:szCs w:val="20"/>
          <w:lang w:val="en-US"/>
        </w:rPr>
        <w:t>Kiljunen</w:t>
      </w:r>
      <w:proofErr w:type="spellEnd"/>
      <w:r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67607">
        <w:rPr>
          <w:rFonts w:ascii="Times New Roman" w:hAnsi="Times New Roman" w:cs="Helvetica"/>
          <w:i/>
          <w:sz w:val="20"/>
          <w:szCs w:val="20"/>
        </w:rPr>
        <w:t>Saukonpaadenranta 2, FI-00180, Helsinki, Finland</w:t>
      </w:r>
    </w:p>
    <w:p w14:paraId="591B6140" w14:textId="7A3E21D3" w:rsidR="00605D67" w:rsidRPr="00567607" w:rsidRDefault="00605D67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6760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D9327F"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Dirk Schulze, </w:t>
      </w:r>
      <w:r w:rsidR="00027BEC" w:rsidRPr="00567607">
        <w:rPr>
          <w:rFonts w:ascii="Times New Roman" w:hAnsi="Times New Roman" w:cs="Times New Roman"/>
          <w:i/>
          <w:color w:val="363739"/>
          <w:sz w:val="20"/>
          <w:szCs w:val="20"/>
          <w:lang w:val="en-US"/>
        </w:rPr>
        <w:t>Kaiser-Joseph-</w:t>
      </w:r>
      <w:proofErr w:type="spellStart"/>
      <w:r w:rsidR="00027BEC" w:rsidRPr="00567607">
        <w:rPr>
          <w:rFonts w:ascii="Times New Roman" w:hAnsi="Times New Roman" w:cs="Times New Roman"/>
          <w:i/>
          <w:color w:val="363739"/>
          <w:sz w:val="20"/>
          <w:szCs w:val="20"/>
          <w:lang w:val="en-US"/>
        </w:rPr>
        <w:t>Strasse</w:t>
      </w:r>
      <w:proofErr w:type="spellEnd"/>
      <w:r w:rsidR="00027BEC" w:rsidRPr="00567607">
        <w:rPr>
          <w:rFonts w:ascii="Times New Roman" w:hAnsi="Times New Roman" w:cs="Times New Roman"/>
          <w:i/>
          <w:color w:val="363739"/>
          <w:sz w:val="20"/>
          <w:szCs w:val="20"/>
          <w:lang w:val="en-US"/>
        </w:rPr>
        <w:t xml:space="preserve"> 263 79098</w:t>
      </w:r>
      <w:r w:rsidR="002F22D4" w:rsidRPr="00567607">
        <w:rPr>
          <w:rFonts w:ascii="Times New Roman" w:hAnsi="Times New Roman" w:cs="Times New Roman"/>
          <w:i/>
          <w:color w:val="363739"/>
          <w:sz w:val="20"/>
          <w:szCs w:val="20"/>
          <w:lang w:val="en-US"/>
        </w:rPr>
        <w:t>,</w:t>
      </w:r>
      <w:r w:rsidR="00027BEC" w:rsidRPr="00567607">
        <w:rPr>
          <w:rFonts w:ascii="Times New Roman" w:hAnsi="Times New Roman" w:cs="Times New Roman"/>
          <w:i/>
          <w:color w:val="363739"/>
          <w:sz w:val="20"/>
          <w:szCs w:val="20"/>
          <w:lang w:val="en-US"/>
        </w:rPr>
        <w:t xml:space="preserve"> Freiburg, Germany</w:t>
      </w:r>
    </w:p>
    <w:p w14:paraId="0A6EA806" w14:textId="3D820730" w:rsidR="00605D67" w:rsidRPr="00567607" w:rsidRDefault="00605D67" w:rsidP="00B01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6760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583A52" w:rsidRPr="00567607">
        <w:rPr>
          <w:rFonts w:ascii="Times New Roman" w:hAnsi="Times New Roman" w:cs="Times New Roman"/>
          <w:sz w:val="20"/>
          <w:szCs w:val="20"/>
        </w:rPr>
        <w:t>Mika Korte</w:t>
      </w:r>
      <w:r w:rsidR="00027BEC" w:rsidRPr="00567607">
        <w:rPr>
          <w:rFonts w:ascii="Times New Roman" w:hAnsi="Times New Roman" w:cs="Times New Roman"/>
          <w:sz w:val="20"/>
          <w:szCs w:val="20"/>
        </w:rPr>
        <w:t xml:space="preserve">sniemi, </w:t>
      </w:r>
      <w:proofErr w:type="spellStart"/>
      <w:r w:rsidRPr="00567607">
        <w:rPr>
          <w:rFonts w:ascii="Times New Roman" w:hAnsi="Times New Roman" w:cs="Times New Roman"/>
          <w:i/>
          <w:sz w:val="20"/>
          <w:szCs w:val="20"/>
          <w:lang w:val="en-US" w:eastAsia="fi-FI"/>
        </w:rPr>
        <w:t>Haartmaninkatu</w:t>
      </w:r>
      <w:proofErr w:type="spellEnd"/>
      <w:r w:rsidRPr="00567607">
        <w:rPr>
          <w:rFonts w:ascii="Times New Roman" w:hAnsi="Times New Roman" w:cs="Times New Roman"/>
          <w:i/>
          <w:sz w:val="20"/>
          <w:szCs w:val="20"/>
          <w:lang w:val="en-US" w:eastAsia="fi-FI"/>
        </w:rPr>
        <w:t xml:space="preserve"> 4 (POB 340), Helsinki, FI-00029 HUS, Finland</w:t>
      </w:r>
    </w:p>
    <w:p w14:paraId="5230A480" w14:textId="77777777" w:rsidR="00605D67" w:rsidRPr="00567607" w:rsidRDefault="00605D67" w:rsidP="00C004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23B6CA" w14:textId="77777777" w:rsidR="00605D67" w:rsidRPr="00567607" w:rsidRDefault="00605D67" w:rsidP="00B012D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 w:eastAsia="fi-FI"/>
        </w:rPr>
      </w:pPr>
    </w:p>
    <w:p w14:paraId="450CB6C1" w14:textId="257456F0" w:rsidR="00E40617" w:rsidRPr="00567607" w:rsidRDefault="00B00508" w:rsidP="00B012D8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567607">
        <w:rPr>
          <w:rFonts w:ascii="Times New Roman" w:hAnsi="Times New Roman" w:cs="Times New Roman"/>
          <w:b/>
          <w:sz w:val="20"/>
          <w:szCs w:val="20"/>
          <w:lang w:val="en-US"/>
        </w:rPr>
        <w:t>Running title</w:t>
      </w:r>
      <w:r w:rsidR="00605D67" w:rsidRPr="00567607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B012D8" w:rsidRPr="005676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40617" w:rsidRPr="00567607">
        <w:rPr>
          <w:rFonts w:ascii="Times New Roman" w:hAnsi="Times New Roman" w:cs="Times New Roman"/>
          <w:color w:val="000000"/>
          <w:sz w:val="20"/>
          <w:szCs w:val="20"/>
          <w:lang w:val="en-US"/>
        </w:rPr>
        <w:t>MOSFET dosimeters in low-dose measurements</w:t>
      </w:r>
    </w:p>
    <w:p w14:paraId="0AE93325" w14:textId="77777777" w:rsidR="000C603F" w:rsidRPr="00567607" w:rsidRDefault="000C603F" w:rsidP="00B012D8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F5BD9ED" w14:textId="4E0C8B95" w:rsidR="000C603F" w:rsidRPr="00567607" w:rsidRDefault="000C603F" w:rsidP="00B012D8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6760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PACS number:</w:t>
      </w:r>
      <w:r w:rsidRPr="0056760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67607">
        <w:rPr>
          <w:rFonts w:ascii="Times New Roman" w:hAnsi="Times New Roman" w:cs="Times New Roman"/>
          <w:sz w:val="20"/>
          <w:szCs w:val="20"/>
          <w:lang w:val="en-US"/>
        </w:rPr>
        <w:t>07.85.Fv, 87.53.Bn, 87.59.B</w:t>
      </w:r>
      <w:r w:rsidRPr="00567607">
        <w:rPr>
          <w:rFonts w:ascii="Times New Roman" w:hAnsi="Times New Roman" w:cs="Times New Roman"/>
          <w:sz w:val="20"/>
          <w:szCs w:val="20"/>
          <w:lang w:val="en-US"/>
        </w:rPr>
        <w:t xml:space="preserve">, 87.59.bd, </w:t>
      </w:r>
      <w:proofErr w:type="gramStart"/>
      <w:r w:rsidRPr="00567607">
        <w:rPr>
          <w:rFonts w:ascii="Times New Roman" w:hAnsi="Times New Roman" w:cs="Times New Roman"/>
          <w:sz w:val="20"/>
          <w:szCs w:val="20"/>
          <w:lang w:val="en-US"/>
        </w:rPr>
        <w:t>85.30.Tv</w:t>
      </w:r>
      <w:proofErr w:type="gramEnd"/>
    </w:p>
    <w:p w14:paraId="7276EBFA" w14:textId="77777777" w:rsidR="00605D67" w:rsidRPr="00567607" w:rsidRDefault="00605D67" w:rsidP="00605D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503B2B45" w14:textId="0E574188" w:rsidR="00FE188E" w:rsidRPr="00705400" w:rsidRDefault="00FE188E" w:rsidP="00605D67">
      <w:pPr>
        <w:rPr>
          <w:rFonts w:ascii="Times New Roman" w:hAnsi="Times New Roman" w:cs="Times New Roman"/>
          <w:sz w:val="20"/>
          <w:szCs w:val="20"/>
        </w:rPr>
      </w:pPr>
    </w:p>
    <w:sectPr w:rsidR="00FE188E" w:rsidRPr="00705400" w:rsidSect="00FE188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D67"/>
    <w:rsid w:val="000138A2"/>
    <w:rsid w:val="00027BEC"/>
    <w:rsid w:val="000C603F"/>
    <w:rsid w:val="001A01FE"/>
    <w:rsid w:val="00272CE7"/>
    <w:rsid w:val="002F22D4"/>
    <w:rsid w:val="003C0ABD"/>
    <w:rsid w:val="004052A3"/>
    <w:rsid w:val="00567607"/>
    <w:rsid w:val="00583A52"/>
    <w:rsid w:val="00586F4D"/>
    <w:rsid w:val="00605D67"/>
    <w:rsid w:val="00705400"/>
    <w:rsid w:val="007F0638"/>
    <w:rsid w:val="009228FD"/>
    <w:rsid w:val="009857CA"/>
    <w:rsid w:val="009E1B07"/>
    <w:rsid w:val="00B00508"/>
    <w:rsid w:val="00B012D8"/>
    <w:rsid w:val="00BA6098"/>
    <w:rsid w:val="00C00403"/>
    <w:rsid w:val="00CF2F48"/>
    <w:rsid w:val="00D40DB5"/>
    <w:rsid w:val="00D9327F"/>
    <w:rsid w:val="00E40617"/>
    <w:rsid w:val="00F00C28"/>
    <w:rsid w:val="00F26FFD"/>
    <w:rsid w:val="00FE18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4B95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0A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0A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7</Words>
  <Characters>976</Characters>
  <Application>Microsoft Macintosh Word</Application>
  <DocSecurity>0</DocSecurity>
  <Lines>27</Lines>
  <Paragraphs>11</Paragraphs>
  <ScaleCrop>false</ScaleCrop>
  <Company>Planmeca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</dc:creator>
  <cp:keywords/>
  <dc:description/>
  <cp:lastModifiedBy>juha</cp:lastModifiedBy>
  <cp:revision>25</cp:revision>
  <dcterms:created xsi:type="dcterms:W3CDTF">2014-10-31T07:10:00Z</dcterms:created>
  <dcterms:modified xsi:type="dcterms:W3CDTF">2014-10-31T09:07:00Z</dcterms:modified>
</cp:coreProperties>
</file>